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EA3D2AF" w:rsidR="00EA3D3C" w:rsidRDefault="00654E8F" w:rsidP="0001436A">
      <w:pPr>
        <w:pStyle w:val="1"/>
      </w:pPr>
      <w:r w:rsidRPr="00994A3D">
        <w:t xml:space="preserve">Supplementary </w:t>
      </w:r>
      <w:r w:rsidR="006C7BA5">
        <w:t>Methods</w:t>
      </w:r>
    </w:p>
    <w:p w14:paraId="37417BEF" w14:textId="77777777" w:rsidR="00857B32" w:rsidRDefault="00857B32" w:rsidP="006C7BA5">
      <w:r>
        <w:t>Inclusion and Exclusion Criteria</w:t>
      </w:r>
    </w:p>
    <w:p w14:paraId="663C456E" w14:textId="77777777" w:rsidR="00857B32" w:rsidRDefault="00857B32" w:rsidP="006C7BA5">
      <w:r>
        <w:t>Inclusion criteria:</w:t>
      </w:r>
    </w:p>
    <w:p w14:paraId="31408359" w14:textId="77777777" w:rsidR="00857B32" w:rsidRDefault="00857B32" w:rsidP="006C7BA5">
      <w:r>
        <w:t>1. Participants aged 18 years and above who received priming vaccination with two doses of inactivated vaccine (CoronaVac) within 3 to 9 months prior to the study.</w:t>
      </w:r>
    </w:p>
    <w:p w14:paraId="12FBC6E0" w14:textId="77777777" w:rsidR="00857B32" w:rsidRDefault="00857B32" w:rsidP="006C7BA5">
      <w:r>
        <w:t>2. Participants who voluntarily took part in the study and signed the informed consent, and were also willing to comply with the study procedures.</w:t>
      </w:r>
    </w:p>
    <w:p w14:paraId="6009352C" w14:textId="77777777" w:rsidR="00857B32" w:rsidRDefault="00857B32" w:rsidP="006C7BA5">
      <w:r>
        <w:t>3. Female participants of childbearing potential who agreed to use effective contraception from the start of the study to 2 months after the booster vaccination.</w:t>
      </w:r>
    </w:p>
    <w:p w14:paraId="5C49C2DB" w14:textId="77777777" w:rsidR="00857B32" w:rsidRDefault="00857B32" w:rsidP="006C7BA5">
      <w:r>
        <w:t>Exclusion criteria:</w:t>
      </w:r>
    </w:p>
    <w:p w14:paraId="14C53EA7" w14:textId="77777777" w:rsidR="00857B32" w:rsidRDefault="00857B32" w:rsidP="006C7BA5">
      <w:pPr>
        <w:rPr>
          <w:rFonts w:hint="eastAsia"/>
        </w:rPr>
      </w:pPr>
      <w:r>
        <w:rPr>
          <w:rFonts w:hint="eastAsia"/>
        </w:rPr>
        <w:t xml:space="preserve">1. Axillary temperature of </w:t>
      </w:r>
      <w:r>
        <w:rPr>
          <w:rFonts w:hint="eastAsia"/>
        </w:rPr>
        <w:t>≥</w:t>
      </w:r>
      <w:r>
        <w:rPr>
          <w:rFonts w:hint="eastAsia"/>
        </w:rPr>
        <w:t>37.5</w:t>
      </w:r>
      <w:r>
        <w:rPr>
          <w:rFonts w:hint="eastAsia"/>
        </w:rPr>
        <w:t>°</w:t>
      </w:r>
      <w:r>
        <w:rPr>
          <w:rFonts w:hint="eastAsia"/>
        </w:rPr>
        <w:t xml:space="preserve">C within 72 hours prior to Day 0 of vaccination or </w:t>
      </w:r>
      <w:r>
        <w:rPr>
          <w:rFonts w:hint="eastAsia"/>
        </w:rPr>
        <w:t>≥</w:t>
      </w:r>
      <w:r>
        <w:rPr>
          <w:rFonts w:hint="eastAsia"/>
        </w:rPr>
        <w:t>37.3</w:t>
      </w:r>
      <w:r>
        <w:rPr>
          <w:rFonts w:hint="eastAsia"/>
        </w:rPr>
        <w:t>°</w:t>
      </w:r>
      <w:r>
        <w:rPr>
          <w:rFonts w:hint="eastAsia"/>
        </w:rPr>
        <w:t>C on the day of enrollment.</w:t>
      </w:r>
    </w:p>
    <w:p w14:paraId="6E014024" w14:textId="77777777" w:rsidR="00857B32" w:rsidRDefault="00857B32" w:rsidP="006C7BA5">
      <w:pPr>
        <w:rPr>
          <w:rFonts w:hint="eastAsia"/>
        </w:rPr>
      </w:pPr>
      <w:r>
        <w:rPr>
          <w:rFonts w:hint="eastAsia"/>
        </w:rPr>
        <w:t xml:space="preserve">2. Uncontrollable hypertension (diastolic blood pressure </w:t>
      </w:r>
      <w:r>
        <w:rPr>
          <w:rFonts w:hint="eastAsia"/>
        </w:rPr>
        <w:t>≥</w:t>
      </w:r>
      <w:r>
        <w:rPr>
          <w:rFonts w:hint="eastAsia"/>
        </w:rPr>
        <w:t xml:space="preserve">100 mmHg and/or systolic blood pressure </w:t>
      </w:r>
      <w:r>
        <w:rPr>
          <w:rFonts w:hint="eastAsia"/>
        </w:rPr>
        <w:t>≥</w:t>
      </w:r>
      <w:r>
        <w:rPr>
          <w:rFonts w:hint="eastAsia"/>
        </w:rPr>
        <w:t>160 mmHg).</w:t>
      </w:r>
    </w:p>
    <w:p w14:paraId="41069D1D" w14:textId="77777777" w:rsidR="00857B32" w:rsidRDefault="00857B32" w:rsidP="006C7BA5">
      <w:r>
        <w:t>3. A history of infection with SARS-CoV-2 or SARS-CoV-2 infection confirmed by positive reverse-transcription-polymerase-chain reaction (RT-PCR) assay.</w:t>
      </w:r>
    </w:p>
    <w:p w14:paraId="35C63B13" w14:textId="77777777" w:rsidR="00857B32" w:rsidRDefault="00857B32" w:rsidP="006C7BA5">
      <w:r>
        <w:t>4. Presence of fever, cough, runny nose, sore throat, diarrhea, dyspnea, or tachypnea within 3 days before screening visit.</w:t>
      </w:r>
    </w:p>
    <w:p w14:paraId="10D52411" w14:textId="77777777" w:rsidR="00857B32" w:rsidRDefault="00857B32" w:rsidP="006C7BA5">
      <w:r>
        <w:t>5. A history of severe allergy (such as angioneurotic oedema or allergic shock) to any</w:t>
      </w:r>
    </w:p>
    <w:p w14:paraId="5BD563AF" w14:textId="77777777" w:rsidR="00857B32" w:rsidRDefault="00857B32" w:rsidP="006C7BA5">
      <w:r>
        <w:t>vaccination.</w:t>
      </w:r>
    </w:p>
    <w:p w14:paraId="245E23AB" w14:textId="77777777" w:rsidR="00857B32" w:rsidRDefault="00857B32" w:rsidP="006C7BA5">
      <w:r>
        <w:t>6. Were administered subunit vaccines or inactivated vaccines within 14 days or live attenuated vaccines within 28 days before the booster vaccination.</w:t>
      </w:r>
    </w:p>
    <w:p w14:paraId="4A8B0A99" w14:textId="77777777" w:rsidR="00857B32" w:rsidRDefault="00857B32" w:rsidP="006C7BA5">
      <w:r>
        <w:t>7. Thrombocytopenia, any coagulation disorder, or recipient of anticoagulant therapy.</w:t>
      </w:r>
    </w:p>
    <w:p w14:paraId="53226141" w14:textId="77777777" w:rsidR="00857B32" w:rsidRDefault="00857B32" w:rsidP="006C7BA5">
      <w:r>
        <w:t>8. A history or family history of mental illness or serious central nervous system diseases (such as epilepsy, transverse myelitis, Guillain Barre syndrome, demyelinating disease, encephalopathy).</w:t>
      </w:r>
    </w:p>
    <w:p w14:paraId="68F9D400" w14:textId="77777777" w:rsidR="00857B32" w:rsidRDefault="00857B32" w:rsidP="006C7BA5">
      <w:r>
        <w:t>9. Serious chronic diseases, such as congenital heart disease, severe liver and kidney disease, or severe diabetes (with complications), that may interfere with the conduct or completion of the study.</w:t>
      </w:r>
    </w:p>
    <w:p w14:paraId="5346F896" w14:textId="77777777" w:rsidR="00857B32" w:rsidRDefault="00857B32" w:rsidP="006C7BA5">
      <w:r>
        <w:t>10. Cancer patients (except basal cell carcinoma) who had been off treatment for less than 6 months.</w:t>
      </w:r>
    </w:p>
    <w:p w14:paraId="64BB849B" w14:textId="77777777" w:rsidR="00857B32" w:rsidRDefault="00857B32" w:rsidP="006C7BA5">
      <w:r>
        <w:lastRenderedPageBreak/>
        <w:t>11. Other acute diseases or chronic diseases with acute exacerbation.</w:t>
      </w:r>
    </w:p>
    <w:p w14:paraId="08DB20A7" w14:textId="77777777" w:rsidR="00857B32" w:rsidRDefault="00857B32" w:rsidP="006C7BA5">
      <w:r>
        <w:t>12. Known history of cancer or solid organ transplant.</w:t>
      </w:r>
    </w:p>
    <w:p w14:paraId="59806130" w14:textId="77777777" w:rsidR="00857B32" w:rsidRDefault="00857B32" w:rsidP="006C7BA5">
      <w:r>
        <w:t>13. Known immunosuppressive or immunodeficient state, including confirmed HIV</w:t>
      </w:r>
    </w:p>
    <w:p w14:paraId="2D1D42F5" w14:textId="77777777" w:rsidR="00857B32" w:rsidRDefault="00857B32" w:rsidP="006C7BA5">
      <w:r>
        <w:t>infection, and history of receiving systemic immunosuppressants within 3 months prior to the day of screening.</w:t>
      </w:r>
    </w:p>
    <w:p w14:paraId="569E86A5" w14:textId="77777777" w:rsidR="00857B32" w:rsidRDefault="00857B32" w:rsidP="006C7BA5">
      <w:r>
        <w:t>14. Participating in other COVID-19-related clinical trials.</w:t>
      </w:r>
    </w:p>
    <w:p w14:paraId="6FA3F15A" w14:textId="4191643D" w:rsidR="00857B32" w:rsidRPr="00857B32" w:rsidRDefault="00857B32" w:rsidP="006C7BA5">
      <w:r>
        <w:t>15. Pregnant women (including women of childbearing age who had a positive urine pregnancy test).</w:t>
      </w:r>
    </w:p>
    <w:p w14:paraId="3C419443" w14:textId="3D2DC776" w:rsidR="00994A3D" w:rsidRPr="006C7BA5" w:rsidRDefault="00654E8F" w:rsidP="006C7BA5">
      <w:pPr>
        <w:pStyle w:val="1"/>
      </w:pPr>
      <w:r w:rsidRPr="00994A3D">
        <w:t>Supplementary Tables</w:t>
      </w:r>
    </w:p>
    <w:p w14:paraId="2B4E5BFB" w14:textId="77777777" w:rsidR="00857B32" w:rsidRPr="00DB04B2" w:rsidRDefault="00857B32" w:rsidP="006C7BA5">
      <w:pPr>
        <w:rPr>
          <w:rFonts w:cs="Times New Roman"/>
        </w:rPr>
      </w:pPr>
      <w:r w:rsidRPr="00475911">
        <w:rPr>
          <w:rFonts w:cs="Times New Roman"/>
        </w:rPr>
        <w:t>Table S1. Adverse reactions within 30 days after booster vaccinat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715"/>
        <w:gridCol w:w="548"/>
        <w:gridCol w:w="755"/>
        <w:gridCol w:w="432"/>
        <w:gridCol w:w="798"/>
        <w:gridCol w:w="432"/>
        <w:gridCol w:w="798"/>
        <w:gridCol w:w="548"/>
        <w:gridCol w:w="751"/>
      </w:tblGrid>
      <w:tr w:rsidR="00857B32" w:rsidRPr="006B28B4" w14:paraId="7AC3DB20" w14:textId="77777777" w:rsidTr="00857B32">
        <w:trPr>
          <w:trHeight w:val="57"/>
          <w:jc w:val="center"/>
        </w:trPr>
        <w:tc>
          <w:tcPr>
            <w:tcW w:w="471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2B798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Adverse reactions within 0–30 days</w:t>
            </w:r>
          </w:p>
        </w:tc>
        <w:tc>
          <w:tcPr>
            <w:tcW w:w="13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B7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oup A</w:t>
            </w:r>
          </w:p>
        </w:tc>
        <w:tc>
          <w:tcPr>
            <w:tcW w:w="12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21E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oup B</w:t>
            </w:r>
          </w:p>
        </w:tc>
        <w:tc>
          <w:tcPr>
            <w:tcW w:w="12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17B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oup C</w:t>
            </w:r>
          </w:p>
        </w:tc>
        <w:tc>
          <w:tcPr>
            <w:tcW w:w="129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0F0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Overall</w:t>
            </w:r>
          </w:p>
        </w:tc>
      </w:tr>
      <w:tr w:rsidR="00857B32" w:rsidRPr="006B28B4" w14:paraId="209575ED" w14:textId="77777777" w:rsidTr="00857B32">
        <w:trPr>
          <w:trHeight w:val="57"/>
          <w:jc w:val="center"/>
        </w:trPr>
        <w:tc>
          <w:tcPr>
            <w:tcW w:w="471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A503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1B2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 xml:space="preserve">(N=160)  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84B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 xml:space="preserve">(N=160)  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8ED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 xml:space="preserve">(N=160)  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9B9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 xml:space="preserve">(N=480)  </w:t>
            </w:r>
          </w:p>
        </w:tc>
      </w:tr>
      <w:tr w:rsidR="00857B32" w:rsidRPr="006B28B4" w14:paraId="35F845FB" w14:textId="77777777" w:rsidTr="00857B32">
        <w:trPr>
          <w:trHeight w:val="57"/>
          <w:jc w:val="center"/>
        </w:trPr>
        <w:tc>
          <w:tcPr>
            <w:tcW w:w="471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9D3E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E1D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F96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8087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356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2DF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76F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3B6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851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 xml:space="preserve"> (%)</w:t>
            </w:r>
          </w:p>
        </w:tc>
      </w:tr>
      <w:tr w:rsidR="00857B32" w:rsidRPr="006B28B4" w14:paraId="76E553AB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6F73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All adverse reactions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4A4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1B7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8.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13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D49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.6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914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E2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7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A11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F28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.83</w:t>
            </w:r>
          </w:p>
        </w:tc>
      </w:tr>
      <w:tr w:rsidR="00857B32" w:rsidRPr="006B28B4" w14:paraId="1942AA28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BD6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1DF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9A5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7.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075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B20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A87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87C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0AB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2E9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.79</w:t>
            </w:r>
          </w:p>
        </w:tc>
      </w:tr>
      <w:tr w:rsidR="00857B32" w:rsidRPr="006B28B4" w14:paraId="73788809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7CB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B36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17C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672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692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.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241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EE3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148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DA8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</w:tr>
      <w:tr w:rsidR="00857B32" w:rsidRPr="006B28B4" w14:paraId="5B67EB9C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C72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86E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198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A42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BA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27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631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BC8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2F3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44410C0E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9F35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All solicited adverse reaction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7E6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B6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8.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629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47B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3B2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FA1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84B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3EB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.63</w:t>
            </w:r>
          </w:p>
        </w:tc>
      </w:tr>
      <w:tr w:rsidR="00857B32" w:rsidRPr="006B28B4" w14:paraId="5293C8B6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435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1FD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60E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7.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5EC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B2F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8FE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F57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16C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3CC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.58</w:t>
            </w:r>
          </w:p>
        </w:tc>
      </w:tr>
      <w:tr w:rsidR="00857B32" w:rsidRPr="006B28B4" w14:paraId="61C86AD8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BD2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E64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DCF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6E3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FB9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.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5C4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88E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A9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FA9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</w:tr>
      <w:tr w:rsidR="00857B32" w:rsidRPr="006B28B4" w14:paraId="2628CA10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CC7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DB1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417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683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C97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B37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0F5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4E5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32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0DFE123B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8FD3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Solicited injection site adverse reaction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341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520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4BA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1F1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76C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2CF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8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0CC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F57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.71</w:t>
            </w:r>
          </w:p>
        </w:tc>
      </w:tr>
      <w:tr w:rsidR="00857B32" w:rsidRPr="006B28B4" w14:paraId="69430E43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0AC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F1C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259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60C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8D1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8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245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0E2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8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9AE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544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.29</w:t>
            </w:r>
          </w:p>
        </w:tc>
      </w:tr>
      <w:tr w:rsidR="00857B32" w:rsidRPr="006B28B4" w14:paraId="0517C88A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199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F23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412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537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8FD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DB6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578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CBD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728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42</w:t>
            </w:r>
          </w:p>
        </w:tc>
      </w:tr>
      <w:tr w:rsidR="00857B32" w:rsidRPr="006B28B4" w14:paraId="2B11A0A5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16A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lastRenderedPageBreak/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A0D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3D5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CEE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4D4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E42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535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A3D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A05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7962597A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AEC2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Pain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39F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A63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.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00E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2F4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C26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C6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62F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70C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.29</w:t>
            </w:r>
          </w:p>
        </w:tc>
      </w:tr>
      <w:tr w:rsidR="00857B32" w:rsidRPr="006B28B4" w14:paraId="115DF52E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947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1F2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DC0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.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EA7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A7D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8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411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FD7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380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A20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88</w:t>
            </w:r>
          </w:p>
        </w:tc>
      </w:tr>
      <w:tr w:rsidR="00857B32" w:rsidRPr="006B28B4" w14:paraId="3775CF8B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A00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2C5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E79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BF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3D8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AEC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B5E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568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2E1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42</w:t>
            </w:r>
          </w:p>
        </w:tc>
      </w:tr>
      <w:tr w:rsidR="00857B32" w:rsidRPr="006B28B4" w14:paraId="1630461A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E15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71E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F76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D25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BFD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37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839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C4E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75F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3F2F8BEA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092B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Rednes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998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A0E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244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267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84A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F9E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D67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2CE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365CDC4E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679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3F6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748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EC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E1C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93F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50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CC2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CCF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7ED4DF15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607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D38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9AE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D7C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CB4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07B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C60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B5C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04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29DCC89C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134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6A5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9C7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9F6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1D4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947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8B9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FAB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7C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263AD64C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C392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Swelling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62A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47E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9C6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7D4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BE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974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35E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065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3872248B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F40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A94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EDF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F8C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930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52B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B72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6B9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D18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60D73E0A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CAC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04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5E0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9E3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A19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8F0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B41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FCE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BB7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60E9CC17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F61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0F9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42D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BE3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80E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A1C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9B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D82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E6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2E5230E3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886B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Induration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03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31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0BC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3E3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852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776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065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C92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3AFBBB72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40E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4F2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93B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9ED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75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F2F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B23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C2B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56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40859140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D72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219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BF4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79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FCB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9F1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3DE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4C0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1C8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532A3B16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2CC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90A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3A8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31C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04C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EDF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C6C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233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094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33FC8A20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9CA0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Rash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739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ADB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20D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1F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587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B11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5DE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715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222F766B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ADD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DE2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8DB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F39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4FA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A02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899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EB8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529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2C2443F0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EB66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29A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24D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F32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C45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F46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24B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EEF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A6C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44949FD5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1CA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79E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45F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DCE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ED5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6DB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897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F2A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678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298569FA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81ED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6B28B4">
              <w:rPr>
                <w:rFonts w:eastAsia="等线" w:cs="Times New Roman"/>
                <w:color w:val="000000"/>
                <w:sz w:val="22"/>
              </w:rPr>
              <w:lastRenderedPageBreak/>
              <w:t>Pruitus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8E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A0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8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53A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616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3CB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C8B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E48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287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83</w:t>
            </w:r>
          </w:p>
        </w:tc>
      </w:tr>
      <w:tr w:rsidR="00857B32" w:rsidRPr="006B28B4" w14:paraId="6464F670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6D9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340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078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8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79B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549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64F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73C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8D6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EA0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83</w:t>
            </w:r>
          </w:p>
        </w:tc>
      </w:tr>
      <w:tr w:rsidR="00857B32" w:rsidRPr="006B28B4" w14:paraId="29E36886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0B0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7A9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8A9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29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D59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2CF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BAE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DC9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FD3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0CCF2779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96F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B46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E85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CED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A5E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928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EA3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D0B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DD2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2C0B4799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06CE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Solicited systemic adverse reaction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C90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FFB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AE0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4CF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.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133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3E7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285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1B3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13</w:t>
            </w:r>
          </w:p>
        </w:tc>
      </w:tr>
      <w:tr w:rsidR="00857B32" w:rsidRPr="006B28B4" w14:paraId="7F147AEA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8AC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D81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0ED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830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D3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2A8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850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9E1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6AF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.5</w:t>
            </w:r>
          </w:p>
        </w:tc>
      </w:tr>
      <w:tr w:rsidR="00857B32" w:rsidRPr="006B28B4" w14:paraId="6BF8E0C2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668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5AA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635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8E7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C3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CD4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E23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39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E56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83</w:t>
            </w:r>
          </w:p>
        </w:tc>
      </w:tr>
      <w:tr w:rsidR="00857B32" w:rsidRPr="006B28B4" w14:paraId="4E7455AF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56B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1F4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840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612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48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1AB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277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D3D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FAD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53B4466B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0845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Feve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15E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532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D76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700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555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EF8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F0B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CB8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42</w:t>
            </w:r>
          </w:p>
        </w:tc>
      </w:tr>
      <w:tr w:rsidR="00857B32" w:rsidRPr="006B28B4" w14:paraId="25AEFBAD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4AF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D1B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703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DF8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A5E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35D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BDD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C70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98D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42</w:t>
            </w:r>
          </w:p>
        </w:tc>
      </w:tr>
      <w:tr w:rsidR="00857B32" w:rsidRPr="006B28B4" w14:paraId="5EC7E79B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E7D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6A8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DE4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928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101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4F4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29D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AE1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B79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526C63C8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17A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1C3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31F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9A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006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899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458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975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1CF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2237691E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DC01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Headach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DED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AF9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.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C52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B48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517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4BC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BDD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D5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67</w:t>
            </w:r>
          </w:p>
        </w:tc>
      </w:tr>
      <w:tr w:rsidR="00857B32" w:rsidRPr="006B28B4" w14:paraId="4013E716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747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1D5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84D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.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7F2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AF3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C09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CC8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0E7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015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</w:tr>
      <w:tr w:rsidR="00857B32" w:rsidRPr="006B28B4" w14:paraId="3A7A2D41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077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3D3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50C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CE6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967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AE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9B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A7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DDA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42</w:t>
            </w:r>
          </w:p>
        </w:tc>
      </w:tr>
      <w:tr w:rsidR="00857B32" w:rsidRPr="006B28B4" w14:paraId="44D77E8D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EB6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C7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55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703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357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F7E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08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6A9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289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39D32AF6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C290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Fatigu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D1E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384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8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C4F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302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AAF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CE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C07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673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83</w:t>
            </w:r>
          </w:p>
        </w:tc>
      </w:tr>
      <w:tr w:rsidR="00857B32" w:rsidRPr="006B28B4" w14:paraId="4C66A422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E1D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604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4AB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8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823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4E9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F66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A71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E72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C06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</w:tr>
      <w:tr w:rsidR="00857B32" w:rsidRPr="006B28B4" w14:paraId="3E0E64AD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8F5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87B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8D0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5B4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36B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0EF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85D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B70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049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21</w:t>
            </w:r>
          </w:p>
        </w:tc>
      </w:tr>
      <w:tr w:rsidR="00857B32" w:rsidRPr="006B28B4" w14:paraId="658FBA88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228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760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DF9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65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E2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5B1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73A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9AC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DE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594C219E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CEAB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Diarrhe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591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124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9A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342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38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865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4A1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0F3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42</w:t>
            </w:r>
          </w:p>
        </w:tc>
      </w:tr>
      <w:tr w:rsidR="00857B32" w:rsidRPr="006B28B4" w14:paraId="5C5E1031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A19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lastRenderedPageBreak/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B72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8EE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484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982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0E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9E9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0D2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97B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42</w:t>
            </w:r>
          </w:p>
        </w:tc>
      </w:tr>
      <w:tr w:rsidR="00857B32" w:rsidRPr="006B28B4" w14:paraId="3797330D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FC2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EBB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B89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850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37A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D5A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A5F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9C7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A55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00F50177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4D1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581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65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6C0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D6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014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F44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181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4C2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4ED21DEA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DEAA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Nause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EE9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B2B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794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DF2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C74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19E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6E1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150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42</w:t>
            </w:r>
          </w:p>
        </w:tc>
      </w:tr>
      <w:tr w:rsidR="00857B32" w:rsidRPr="006B28B4" w14:paraId="2AA3F90E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687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312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D80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27C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258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778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3FB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7EC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A6E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42</w:t>
            </w:r>
          </w:p>
        </w:tc>
      </w:tr>
      <w:tr w:rsidR="00857B32" w:rsidRPr="006B28B4" w14:paraId="25D6F17D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567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FEE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BE8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4BE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C6F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0C4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01F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8E3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B46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0FF583FF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12D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9D9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7BA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5D1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B6F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D38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C0A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967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645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39D5F6C7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77D2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Vomiting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973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0B3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900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09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607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20E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F56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009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71C304C0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FA2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479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80D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431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10D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A39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846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735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414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4672C365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304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482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954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672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A47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977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435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466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2A9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01FD9B35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C4E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6A4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DA4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822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DA0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F96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EA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370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C1A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1BD3EFFA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DFA5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Muscle ach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C14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361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782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56A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CA8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09F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00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756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21</w:t>
            </w:r>
          </w:p>
        </w:tc>
      </w:tr>
      <w:tr w:rsidR="00857B32" w:rsidRPr="006B28B4" w14:paraId="66FA4647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1CB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881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D9B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D30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2D5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C62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056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F6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658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21</w:t>
            </w:r>
          </w:p>
        </w:tc>
      </w:tr>
      <w:tr w:rsidR="00857B32" w:rsidRPr="006B28B4" w14:paraId="68EEE112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FD0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598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1FB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14C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099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B44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CEE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35D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E66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1DE719EB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5FB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95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0A7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CEE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F1D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01E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BC3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7AA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3FB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672131A5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0132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Acute allergic reaction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B72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154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667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A28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ECA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36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931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B4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21</w:t>
            </w:r>
          </w:p>
        </w:tc>
      </w:tr>
      <w:tr w:rsidR="00857B32" w:rsidRPr="006B28B4" w14:paraId="5071D4CF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74A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680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F0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451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24A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00A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9C0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631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BCE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79805800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F79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64D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87C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525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331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D97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B23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027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F14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21</w:t>
            </w:r>
          </w:p>
        </w:tc>
      </w:tr>
      <w:tr w:rsidR="00857B32" w:rsidRPr="006B28B4" w14:paraId="70683A1B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EED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64E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DD1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5F0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546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F09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37D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A69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E25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66282DC8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013C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Cough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5C7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5E1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5D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066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40D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E9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D0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F67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42</w:t>
            </w:r>
          </w:p>
        </w:tc>
      </w:tr>
      <w:tr w:rsidR="00857B32" w:rsidRPr="006B28B4" w14:paraId="09D9A712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3E9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77D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F0B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30C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717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22B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DF0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2F3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2DB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21</w:t>
            </w:r>
          </w:p>
        </w:tc>
      </w:tr>
      <w:tr w:rsidR="00857B32" w:rsidRPr="006B28B4" w14:paraId="097EFC17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173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lastRenderedPageBreak/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2D6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320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916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0C7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A72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5D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224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195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21</w:t>
            </w:r>
          </w:p>
        </w:tc>
      </w:tr>
      <w:tr w:rsidR="00857B32" w:rsidRPr="006B28B4" w14:paraId="0465BB1E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B2A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A8A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FAE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8EF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71A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E32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7D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CCE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9D0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03D7977A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14A3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All unsolicited adverse reaction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878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FD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A00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295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ECC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B05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B55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285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21</w:t>
            </w:r>
          </w:p>
        </w:tc>
      </w:tr>
      <w:tr w:rsidR="00857B32" w:rsidRPr="006B28B4" w14:paraId="5413EE20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D3F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E6B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173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F15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938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DAA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515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869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02A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21</w:t>
            </w:r>
          </w:p>
        </w:tc>
      </w:tr>
      <w:tr w:rsidR="00857B32" w:rsidRPr="006B28B4" w14:paraId="035F1304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2E9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74E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26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A0A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22F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6B5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CE4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669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58B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46F9D077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433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68B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6A9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D86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C8E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2B8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990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EB5F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8D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3C5BAD9E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4B0E" w14:textId="77777777" w:rsidR="00857B32" w:rsidRPr="006B28B4" w:rsidRDefault="00857B32" w:rsidP="00857B32">
            <w:pPr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Dizzines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5284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AA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672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793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022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785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EB4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0EF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21</w:t>
            </w:r>
          </w:p>
        </w:tc>
      </w:tr>
      <w:tr w:rsidR="00857B32" w:rsidRPr="006B28B4" w14:paraId="26DD11F9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589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A307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F4E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D01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9BD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310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6E7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FF4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336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.21</w:t>
            </w:r>
          </w:p>
        </w:tc>
      </w:tr>
      <w:tr w:rsidR="00857B32" w:rsidRPr="006B28B4" w14:paraId="06FB464C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7343C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2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8CC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9EB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B131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6F0E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462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066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AAA2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B1D6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857B32" w:rsidRPr="006B28B4" w14:paraId="3607593E" w14:textId="77777777" w:rsidTr="00857B32">
        <w:trPr>
          <w:trHeight w:val="57"/>
          <w:jc w:val="center"/>
        </w:trPr>
        <w:tc>
          <w:tcPr>
            <w:tcW w:w="4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C4864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Grade 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06C9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E78D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9C803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1958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8215B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7879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A0B0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348A" w14:textId="77777777" w:rsidR="00857B32" w:rsidRPr="006B28B4" w:rsidRDefault="00857B32" w:rsidP="00857B3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B28B4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</w:tbl>
    <w:p w14:paraId="52F76FD4" w14:textId="77777777" w:rsidR="00857B32" w:rsidRPr="00475911" w:rsidRDefault="00857B32" w:rsidP="00857B32">
      <w:pPr>
        <w:spacing w:line="480" w:lineRule="auto"/>
        <w:rPr>
          <w:rFonts w:cs="Times New Roman"/>
          <w:szCs w:val="21"/>
        </w:rPr>
      </w:pPr>
      <w:r w:rsidRPr="00475911">
        <w:rPr>
          <w:rFonts w:cs="Times New Roman"/>
          <w:szCs w:val="21"/>
        </w:rPr>
        <w:t>Data are n and proportion of participants (%).</w:t>
      </w:r>
      <w:r>
        <w:rPr>
          <w:rFonts w:cs="Times New Roman"/>
          <w:szCs w:val="21"/>
        </w:rPr>
        <w:t xml:space="preserve"> </w:t>
      </w:r>
      <w:r w:rsidRPr="00475911">
        <w:rPr>
          <w:rFonts w:cs="Times New Roman"/>
          <w:szCs w:val="21"/>
        </w:rPr>
        <w:t>Adverse reactions and reactions were graded according to the scale issued by the China State Food and Drug Administration. Grade 1 is mild, grade 2 is moderate, and grade 3 is severe.</w:t>
      </w:r>
    </w:p>
    <w:p w14:paraId="6492130A" w14:textId="77777777" w:rsidR="00857B32" w:rsidRPr="00475911" w:rsidRDefault="00857B32" w:rsidP="00857B32">
      <w:pPr>
        <w:spacing w:line="480" w:lineRule="auto"/>
        <w:rPr>
          <w:rFonts w:cs="Times New Roman"/>
          <w:szCs w:val="21"/>
        </w:rPr>
      </w:pPr>
    </w:p>
    <w:p w14:paraId="4235A266" w14:textId="77777777" w:rsidR="00857B32" w:rsidRPr="00C1675C" w:rsidRDefault="00857B32" w:rsidP="006C7BA5">
      <w:pPr>
        <w:rPr>
          <w:rFonts w:cs="Times New Roman"/>
        </w:rPr>
      </w:pPr>
      <w:r w:rsidRPr="00C1675C">
        <w:rPr>
          <w:rFonts w:cs="Times New Roman"/>
        </w:rPr>
        <w:t xml:space="preserve">Table S2: </w:t>
      </w:r>
      <w:bookmarkStart w:id="0" w:name="_Hlk110428889"/>
      <w:r w:rsidRPr="00C1675C">
        <w:rPr>
          <w:rFonts w:cs="Times New Roman"/>
        </w:rPr>
        <w:t>Different groups with seropositivity rates and seroconversion rates at each timepoint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226"/>
        <w:gridCol w:w="1196"/>
        <w:gridCol w:w="531"/>
        <w:gridCol w:w="621"/>
        <w:gridCol w:w="1376"/>
        <w:gridCol w:w="621"/>
        <w:gridCol w:w="621"/>
        <w:gridCol w:w="1852"/>
        <w:gridCol w:w="646"/>
        <w:gridCol w:w="1087"/>
      </w:tblGrid>
      <w:tr w:rsidR="00857B32" w:rsidRPr="00581C12" w14:paraId="41B75CF5" w14:textId="77777777" w:rsidTr="00857B32">
        <w:trPr>
          <w:trHeight w:val="479"/>
        </w:trPr>
        <w:tc>
          <w:tcPr>
            <w:tcW w:w="68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3F45B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2564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FD9C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</w:t>
            </w:r>
            <w:r w:rsidRPr="00644134">
              <w:rPr>
                <w:rFonts w:eastAsia="等线" w:cs="Times New Roman"/>
                <w:color w:val="000000"/>
                <w:sz w:val="18"/>
                <w:szCs w:val="18"/>
              </w:rPr>
              <w:t>eropositivity</w:t>
            </w:r>
            <w:r w:rsidRPr="00EE4074">
              <w:rPr>
                <w:rFonts w:eastAsia="等线" w:cs="Times New Roman"/>
                <w:color w:val="000000"/>
                <w:sz w:val="18"/>
                <w:szCs w:val="18"/>
              </w:rPr>
              <w:t xml:space="preserve"> rates % (seropositive/total)</w:t>
            </w:r>
          </w:p>
        </w:tc>
        <w:tc>
          <w:tcPr>
            <w:tcW w:w="175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0625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4074">
              <w:rPr>
                <w:rFonts w:eastAsia="等线" w:cs="Times New Roman"/>
                <w:color w:val="000000"/>
                <w:sz w:val="18"/>
                <w:szCs w:val="18"/>
              </w:rPr>
              <w:t>Seroconversion rates % (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s</w:t>
            </w:r>
            <w:r w:rsidRPr="00A23523">
              <w:rPr>
                <w:rFonts w:eastAsia="等线" w:cs="Times New Roman"/>
                <w:color w:val="000000"/>
                <w:sz w:val="18"/>
                <w:szCs w:val="18"/>
              </w:rPr>
              <w:t xml:space="preserve">eroconversion </w:t>
            </w:r>
            <w:r w:rsidRPr="00EE4074">
              <w:rPr>
                <w:rFonts w:eastAsia="等线" w:cs="Times New Roman"/>
                <w:color w:val="000000"/>
                <w:sz w:val="18"/>
                <w:szCs w:val="18"/>
              </w:rPr>
              <w:t>/total)</w:t>
            </w:r>
          </w:p>
        </w:tc>
      </w:tr>
      <w:tr w:rsidR="00857B32" w:rsidRPr="00581C12" w14:paraId="501AB9B0" w14:textId="77777777" w:rsidTr="00857B32">
        <w:trPr>
          <w:trHeight w:val="533"/>
        </w:trPr>
        <w:tc>
          <w:tcPr>
            <w:tcW w:w="68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60098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18CAD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ay 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B14B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sym w:font="Symbol" w:char="F063"/>
            </w: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4928A" w14:textId="21470324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6A18E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64FE">
              <w:rPr>
                <w:rFonts w:eastAsia="等线" w:cs="Times New Roman"/>
                <w:color w:val="000000"/>
                <w:sz w:val="18"/>
                <w:szCs w:val="18"/>
              </w:rPr>
              <w:t xml:space="preserve">Day 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0B43A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sym w:font="Symbol" w:char="F063"/>
            </w: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07A3" w14:textId="3C503DB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4C7A4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64FE">
              <w:rPr>
                <w:rFonts w:eastAsia="等线" w:cs="Times New Roman"/>
                <w:color w:val="000000"/>
                <w:sz w:val="18"/>
                <w:szCs w:val="18"/>
              </w:rPr>
              <w:t xml:space="preserve">Day 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BA6BC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sym w:font="Symbol" w:char="F063"/>
            </w: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5110" w14:textId="6D5C73D0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 xml:space="preserve">P </w:t>
            </w:r>
          </w:p>
        </w:tc>
      </w:tr>
      <w:tr w:rsidR="00857B32" w:rsidRPr="00581C12" w14:paraId="0A5B4771" w14:textId="77777777" w:rsidTr="00857B32">
        <w:trPr>
          <w:trHeight w:val="267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7DEA" w14:textId="062041F3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Age 18-59 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3FD7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000A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2685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A093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C3A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2.3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7915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F690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EDA4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AC2F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0.856</w:t>
            </w:r>
          </w:p>
        </w:tc>
      </w:tr>
      <w:tr w:rsidR="00857B32" w:rsidRPr="00581C12" w14:paraId="71A158F7" w14:textId="77777777" w:rsidTr="00857B32">
        <w:trPr>
          <w:trHeight w:val="267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6EA6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Group 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C3C6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52.9 (54/10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6B4E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6A27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1357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98.0 (100/10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BAC9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841E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373B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88.2 (90/10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C573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9FB9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857B32" w:rsidRPr="00581C12" w14:paraId="35C356EF" w14:textId="77777777" w:rsidTr="00857B32">
        <w:trPr>
          <w:trHeight w:val="267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F6FD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Group 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1A1B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70.8 (85/12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19E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9BC7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EFAC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100.0 (120/12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4CCF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8B4D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C43E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90.0 (108/12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4C00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6ECB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857B32" w:rsidRPr="00581C12" w14:paraId="289962D6" w14:textId="77777777" w:rsidTr="00857B32">
        <w:trPr>
          <w:trHeight w:val="267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EBF6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Group C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0DBD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50.0 (60/12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EF8A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5FD7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ABB9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98.3 (118/12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B246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7A4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71F8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90.8 (109/12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0672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049A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857B32" w:rsidRPr="00581C12" w14:paraId="5843E33F" w14:textId="77777777" w:rsidTr="00857B32">
        <w:trPr>
          <w:trHeight w:val="267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6BE2" w14:textId="352BA620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Age ≥60 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8328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8F5E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C9F6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C0C8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6709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AED2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6D28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5A37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E325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0.836</w:t>
            </w:r>
          </w:p>
        </w:tc>
      </w:tr>
      <w:tr w:rsidR="00857B32" w:rsidRPr="00581C12" w14:paraId="14FF065C" w14:textId="77777777" w:rsidTr="00857B32">
        <w:trPr>
          <w:trHeight w:val="267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DBCD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Group 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213D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50.0 (20/4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EBDD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5ACB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11F6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85.0 (34/4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D9A3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4928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88FA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65.0 (26/4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CBFE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9BB3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857B32" w:rsidRPr="00581C12" w14:paraId="62D04CDA" w14:textId="77777777" w:rsidTr="00857B32">
        <w:trPr>
          <w:trHeight w:val="267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B338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Group 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1CE0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57.5 (23/4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7353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089A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C06E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87.5 (35/4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168C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E9DA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26BE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67.5 (27/4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F2A2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FFC1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857B32" w:rsidRPr="00581C12" w14:paraId="6F339C04" w14:textId="77777777" w:rsidTr="00857B32">
        <w:trPr>
          <w:trHeight w:val="273"/>
        </w:trPr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3ACF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Group C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FB74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52.6 (20/38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6C7B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E6E44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920C2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84.2 (32/38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AAE8E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75FE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8D81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81C12">
              <w:rPr>
                <w:rFonts w:eastAsia="等线" w:cs="Times New Roman"/>
                <w:color w:val="000000"/>
                <w:sz w:val="18"/>
                <w:szCs w:val="18"/>
              </w:rPr>
              <w:t>60.5 (23/38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6DFF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BAB34" w14:textId="77777777" w:rsidR="00857B32" w:rsidRPr="00581C12" w:rsidRDefault="00857B32" w:rsidP="00341D6F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29F53326" w14:textId="77777777" w:rsidR="00857B32" w:rsidRPr="00475911" w:rsidRDefault="00857B32" w:rsidP="00857B32">
      <w:pPr>
        <w:rPr>
          <w:rFonts w:cs="Times New Roman"/>
          <w:szCs w:val="21"/>
        </w:rPr>
      </w:pPr>
      <w:r w:rsidRPr="00475911">
        <w:rPr>
          <w:rFonts w:cs="Times New Roman"/>
          <w:szCs w:val="21"/>
        </w:rPr>
        <w:t>P-values result from a comparison between the three groups using two-sided chi-squared tests for categorical data. ** using Fisher’s exact test</w:t>
      </w:r>
    </w:p>
    <w:p w14:paraId="3EB80FA6" w14:textId="77777777" w:rsidR="00857B32" w:rsidRPr="00475911" w:rsidRDefault="00857B32" w:rsidP="00857B32">
      <w:pPr>
        <w:rPr>
          <w:rFonts w:cs="Times New Roman"/>
          <w:szCs w:val="21"/>
        </w:rPr>
      </w:pPr>
      <w:r w:rsidRPr="00475911">
        <w:rPr>
          <w:rFonts w:cs="Times New Roman"/>
          <w:szCs w:val="21"/>
        </w:rPr>
        <w:t>Seroconversion was defined as a change from a pre-immunization neutralizing antibody titer of &lt;1:4 to a post-immunization one of 1:4 or a pre-immunization neutralizing antibody titer of 1:4 exhibiting a ≥4-fold increase.</w:t>
      </w:r>
    </w:p>
    <w:p w14:paraId="0C91F417" w14:textId="77777777" w:rsidR="00857B32" w:rsidRPr="002B4A57" w:rsidRDefault="00857B32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407CE" w14:textId="77777777" w:rsidR="00407A95" w:rsidRDefault="00407A95" w:rsidP="00117666">
      <w:pPr>
        <w:spacing w:after="0"/>
      </w:pPr>
      <w:r>
        <w:separator/>
      </w:r>
    </w:p>
  </w:endnote>
  <w:endnote w:type="continuationSeparator" w:id="0">
    <w:p w14:paraId="1A642F72" w14:textId="77777777" w:rsidR="00407A95" w:rsidRDefault="00407A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6dcae81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7D52B" w14:textId="77777777" w:rsidR="00407A95" w:rsidRDefault="00407A95" w:rsidP="00117666">
      <w:pPr>
        <w:spacing w:after="0"/>
      </w:pPr>
      <w:r>
        <w:separator/>
      </w:r>
    </w:p>
  </w:footnote>
  <w:footnote w:type="continuationSeparator" w:id="0">
    <w:p w14:paraId="08AE21CA" w14:textId="77777777" w:rsidR="00407A95" w:rsidRDefault="00407A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FB67F4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5E4E724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A7E8EE7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751AE06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66C0620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4DF2D6D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4F2EE9C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A762DDB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9746D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58EE10F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5969262">
    <w:abstractNumId w:val="10"/>
  </w:num>
  <w:num w:numId="2" w16cid:durableId="376046871">
    <w:abstractNumId w:val="14"/>
  </w:num>
  <w:num w:numId="3" w16cid:durableId="76445403">
    <w:abstractNumId w:val="11"/>
  </w:num>
  <w:num w:numId="4" w16cid:durableId="2143038109">
    <w:abstractNumId w:val="15"/>
  </w:num>
  <w:num w:numId="5" w16cid:durableId="12735184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58521559">
    <w:abstractNumId w:val="13"/>
  </w:num>
  <w:num w:numId="7" w16cid:durableId="21788087">
    <w:abstractNumId w:val="16"/>
  </w:num>
  <w:num w:numId="8" w16cid:durableId="121775017">
    <w:abstractNumId w:val="16"/>
  </w:num>
  <w:num w:numId="9" w16cid:durableId="1055742296">
    <w:abstractNumId w:val="16"/>
  </w:num>
  <w:num w:numId="10" w16cid:durableId="227226298">
    <w:abstractNumId w:val="16"/>
  </w:num>
  <w:num w:numId="11" w16cid:durableId="812988709">
    <w:abstractNumId w:val="16"/>
  </w:num>
  <w:num w:numId="12" w16cid:durableId="1225794082">
    <w:abstractNumId w:val="16"/>
  </w:num>
  <w:num w:numId="13" w16cid:durableId="275140861">
    <w:abstractNumId w:val="13"/>
  </w:num>
  <w:num w:numId="14" w16cid:durableId="1337880450">
    <w:abstractNumId w:val="12"/>
  </w:num>
  <w:num w:numId="15" w16cid:durableId="1735002686">
    <w:abstractNumId w:val="12"/>
  </w:num>
  <w:num w:numId="16" w16cid:durableId="1510096753">
    <w:abstractNumId w:val="12"/>
  </w:num>
  <w:num w:numId="17" w16cid:durableId="1026755217">
    <w:abstractNumId w:val="12"/>
  </w:num>
  <w:num w:numId="18" w16cid:durableId="441807160">
    <w:abstractNumId w:val="12"/>
  </w:num>
  <w:num w:numId="19" w16cid:durableId="923958589">
    <w:abstractNumId w:val="12"/>
  </w:num>
  <w:num w:numId="20" w16cid:durableId="116720599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374623533">
    <w:abstractNumId w:val="12"/>
  </w:num>
  <w:num w:numId="22" w16cid:durableId="2005931485">
    <w:abstractNumId w:val="8"/>
  </w:num>
  <w:num w:numId="23" w16cid:durableId="1636328412">
    <w:abstractNumId w:val="3"/>
  </w:num>
  <w:num w:numId="24" w16cid:durableId="1082219086">
    <w:abstractNumId w:val="2"/>
  </w:num>
  <w:num w:numId="25" w16cid:durableId="960723148">
    <w:abstractNumId w:val="1"/>
  </w:num>
  <w:num w:numId="26" w16cid:durableId="99496051">
    <w:abstractNumId w:val="0"/>
  </w:num>
  <w:num w:numId="27" w16cid:durableId="1811090918">
    <w:abstractNumId w:val="9"/>
  </w:num>
  <w:num w:numId="28" w16cid:durableId="1901671179">
    <w:abstractNumId w:val="7"/>
  </w:num>
  <w:num w:numId="29" w16cid:durableId="1644307803">
    <w:abstractNumId w:val="6"/>
  </w:num>
  <w:num w:numId="30" w16cid:durableId="1142506730">
    <w:abstractNumId w:val="5"/>
  </w:num>
  <w:num w:numId="31" w16cid:durableId="20139871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7A9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BA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B3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669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857B32"/>
    <w:rPr>
      <w:rFonts w:ascii="AdvOT46dcae81" w:eastAsia="AdvOT46dcae81" w:hAnsi="AdvOT46dcae81" w:cs="AdvOT46dcae81"/>
      <w:color w:val="000000"/>
      <w:sz w:val="40"/>
      <w:szCs w:val="40"/>
    </w:rPr>
  </w:style>
  <w:style w:type="paragraph" w:customStyle="1" w:styleId="EndNoteBibliographyTitle">
    <w:name w:val="EndNote Bibliography Title"/>
    <w:basedOn w:val="a0"/>
    <w:link w:val="EndNoteBibliographyTitle0"/>
    <w:rsid w:val="00857B32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857B32"/>
    <w:rPr>
      <w:rFonts w:ascii="Calibri" w:hAnsi="Calibri" w:cs="Calibri"/>
      <w:noProof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857B32"/>
    <w:pPr>
      <w:widowControl w:val="0"/>
      <w:spacing w:before="0" w:after="0"/>
    </w:pPr>
    <w:rPr>
      <w:rFonts w:ascii="Calibri" w:hAnsi="Calibri" w:cs="Calibri"/>
      <w:noProof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857B32"/>
    <w:rPr>
      <w:rFonts w:ascii="Calibri" w:hAnsi="Calibri" w:cs="Calibri"/>
      <w:noProof/>
      <w:kern w:val="2"/>
      <w:sz w:val="20"/>
      <w:szCs w:val="24"/>
      <w:lang w:eastAsia="zh-CN"/>
    </w:rPr>
  </w:style>
  <w:style w:type="paragraph" w:customStyle="1" w:styleId="msonormal0">
    <w:name w:val="msonormal"/>
    <w:basedOn w:val="a0"/>
    <w:rsid w:val="00857B3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857B3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857B32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857B3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857B32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0"/>
    <w:rsid w:val="00857B32"/>
    <w:pPr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9">
    <w:name w:val="xl69"/>
    <w:basedOn w:val="a0"/>
    <w:rsid w:val="00857B32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0">
    <w:name w:val="xl70"/>
    <w:basedOn w:val="a0"/>
    <w:rsid w:val="00857B32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1">
    <w:name w:val="xl71"/>
    <w:basedOn w:val="a0"/>
    <w:rsid w:val="00857B32"/>
    <w:pPr>
      <w:pBdr>
        <w:bottom w:val="single" w:sz="12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2">
    <w:name w:val="xl72"/>
    <w:basedOn w:val="a0"/>
    <w:rsid w:val="00857B3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3">
    <w:name w:val="xl73"/>
    <w:basedOn w:val="a0"/>
    <w:rsid w:val="00857B3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4">
    <w:name w:val="xl74"/>
    <w:basedOn w:val="a0"/>
    <w:rsid w:val="00857B3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aff8">
    <w:name w:val="英文"/>
    <w:basedOn w:val="a0"/>
    <w:link w:val="aff9"/>
    <w:qFormat/>
    <w:rsid w:val="00857B32"/>
    <w:pPr>
      <w:widowControl w:val="0"/>
      <w:spacing w:before="0" w:after="0"/>
      <w:ind w:firstLineChars="200" w:firstLine="420"/>
      <w:jc w:val="both"/>
    </w:pPr>
    <w:rPr>
      <w:rFonts w:eastAsia="宋体" w:cs="Times New Roman"/>
      <w:kern w:val="2"/>
      <w:sz w:val="21"/>
      <w:szCs w:val="21"/>
      <w:lang w:eastAsia="zh-CN"/>
    </w:rPr>
  </w:style>
  <w:style w:type="character" w:customStyle="1" w:styleId="15">
    <w:name w:val="15"/>
    <w:basedOn w:val="a1"/>
    <w:rsid w:val="00857B32"/>
    <w:rPr>
      <w:rFonts w:ascii="等线" w:eastAsia="等线" w:hAnsi="等线" w:hint="eastAsia"/>
      <w:color w:val="0000FF"/>
      <w:u w:val="single"/>
    </w:rPr>
  </w:style>
  <w:style w:type="character" w:styleId="affa">
    <w:name w:val="Unresolved Mention"/>
    <w:basedOn w:val="a1"/>
    <w:uiPriority w:val="99"/>
    <w:semiHidden/>
    <w:unhideWhenUsed/>
    <w:rsid w:val="00857B32"/>
    <w:rPr>
      <w:color w:val="605E5C"/>
      <w:shd w:val="clear" w:color="auto" w:fill="E1DFDD"/>
    </w:rPr>
  </w:style>
  <w:style w:type="paragraph" w:styleId="affb">
    <w:name w:val="Revision"/>
    <w:hidden/>
    <w:uiPriority w:val="99"/>
    <w:semiHidden/>
    <w:rsid w:val="00857B32"/>
    <w:pPr>
      <w:spacing w:after="0" w:line="240" w:lineRule="auto"/>
    </w:pPr>
    <w:rPr>
      <w:kern w:val="2"/>
      <w:sz w:val="21"/>
      <w:szCs w:val="24"/>
      <w:lang w:eastAsia="zh-CN"/>
    </w:rPr>
  </w:style>
  <w:style w:type="paragraph" w:customStyle="1" w:styleId="Default">
    <w:name w:val="Default"/>
    <w:rsid w:val="00857B32"/>
    <w:pPr>
      <w:autoSpaceDE w:val="0"/>
      <w:autoSpaceDN w:val="0"/>
      <w:adjustRightInd w:val="0"/>
      <w:spacing w:after="0" w:line="240" w:lineRule="auto"/>
    </w:pPr>
    <w:rPr>
      <w:rFonts w:ascii="Arial" w:eastAsia="宋体" w:hAnsi="Arial" w:cs="Arial"/>
      <w:color w:val="000000"/>
      <w:sz w:val="24"/>
      <w:szCs w:val="24"/>
      <w:lang w:eastAsia="zh-CN"/>
    </w:rPr>
  </w:style>
  <w:style w:type="character" w:customStyle="1" w:styleId="aff9">
    <w:name w:val="英文 字符"/>
    <w:basedOn w:val="a1"/>
    <w:link w:val="aff8"/>
    <w:rsid w:val="00857B32"/>
    <w:rPr>
      <w:rFonts w:ascii="Times New Roman" w:eastAsia="宋体" w:hAnsi="Times New Roman" w:cs="Times New Roma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廖 雨婷</cp:lastModifiedBy>
  <cp:revision>2</cp:revision>
  <cp:lastPrinted>2013-10-03T12:51:00Z</cp:lastPrinted>
  <dcterms:created xsi:type="dcterms:W3CDTF">2022-08-12T05:02:00Z</dcterms:created>
  <dcterms:modified xsi:type="dcterms:W3CDTF">2022-08-12T05:02:00Z</dcterms:modified>
</cp:coreProperties>
</file>